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6D2" w:rsidRPr="00585EBA" w:rsidRDefault="002856D2" w:rsidP="002856D2">
      <w:pPr>
        <w:widowControl w:val="0"/>
        <w:autoSpaceDE w:val="0"/>
        <w:autoSpaceDN w:val="0"/>
        <w:adjustRightInd w:val="0"/>
        <w:spacing w:line="240" w:lineRule="auto"/>
        <w:rPr>
          <w:b/>
        </w:rPr>
      </w:pPr>
      <w:r w:rsidRPr="00585EBA">
        <w:rPr>
          <w:b/>
        </w:rPr>
        <w:t>Supplementary material</w:t>
      </w:r>
    </w:p>
    <w:p w:rsidR="002856D2" w:rsidRPr="00E945DF" w:rsidRDefault="002856D2" w:rsidP="002856D2">
      <w:pPr>
        <w:spacing w:line="276" w:lineRule="auto"/>
        <w:rPr>
          <w:b/>
        </w:rPr>
      </w:pPr>
      <w:r>
        <w:rPr>
          <w:b/>
        </w:rPr>
        <w:t>Table S1</w:t>
      </w:r>
      <w:r w:rsidRPr="001A068B">
        <w:rPr>
          <w:b/>
        </w:rPr>
        <w:t xml:space="preserve">: </w:t>
      </w:r>
      <w:r w:rsidRPr="005C368F">
        <w:t>Results for physical environment variables</w:t>
      </w:r>
      <w:r>
        <w:rPr>
          <w:b/>
        </w:rPr>
        <w:t xml:space="preserve"> </w:t>
      </w:r>
    </w:p>
    <w:tbl>
      <w:tblPr>
        <w:tblStyle w:val="LightShading"/>
        <w:tblW w:w="1215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91"/>
        <w:gridCol w:w="1212"/>
        <w:gridCol w:w="1034"/>
        <w:gridCol w:w="891"/>
        <w:gridCol w:w="1134"/>
        <w:gridCol w:w="1134"/>
        <w:gridCol w:w="850"/>
        <w:gridCol w:w="1134"/>
        <w:gridCol w:w="993"/>
        <w:gridCol w:w="850"/>
        <w:gridCol w:w="1134"/>
      </w:tblGrid>
      <w:tr w:rsidR="002856D2" w:rsidRPr="001A068B" w:rsidTr="00CB4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9" w:type="dxa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Walking &amp; Light PA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MVPA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Overall PA</w:t>
            </w:r>
          </w:p>
        </w:tc>
      </w:tr>
      <w:tr w:rsidR="002856D2" w:rsidRPr="001A068B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Studies(N)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Negativ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Nu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Nu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Positiv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Nu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Positive</w:t>
            </w:r>
          </w:p>
        </w:tc>
      </w:tr>
      <w:tr w:rsidR="002856D2" w:rsidRPr="001A068B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OMMUNAL</w:t>
            </w:r>
            <w:r w:rsidRPr="001A068B">
              <w:rPr>
                <w:sz w:val="20"/>
                <w:szCs w:val="20"/>
              </w:rPr>
              <w:t xml:space="preserve"> SPACE</w:t>
            </w:r>
          </w:p>
        </w:tc>
        <w:tc>
          <w:tcPr>
            <w:tcW w:w="3059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984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977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856D2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1A068B" w:rsidRDefault="002856D2" w:rsidP="00CB4E01">
            <w:pPr>
              <w:rPr>
                <w:b w:val="0"/>
                <w:sz w:val="20"/>
                <w:szCs w:val="20"/>
              </w:rPr>
            </w:pPr>
            <w:r w:rsidRPr="001A068B">
              <w:rPr>
                <w:b w:val="0"/>
                <w:sz w:val="20"/>
                <w:szCs w:val="20"/>
              </w:rPr>
              <w:t>Green/open space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0F0800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0800">
              <w:rPr>
                <w:bCs/>
                <w:sz w:val="20"/>
                <w:szCs w:val="20"/>
              </w:rPr>
              <w:t>3</w:t>
            </w:r>
            <w:r w:rsidRPr="000F0800">
              <w:rPr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Pr="001A068B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9357FE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9357FE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</w:tr>
      <w:tr w:rsidR="002856D2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General design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1A068B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Pr="001A068B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2856D2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Aesthetics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861886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1A068B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585770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861886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861886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86188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</w:tr>
      <w:tr w:rsidR="002856D2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1A068B" w:rsidRDefault="002856D2" w:rsidP="00CB4E01">
            <w:pPr>
              <w:rPr>
                <w:b w:val="0"/>
                <w:sz w:val="20"/>
                <w:szCs w:val="20"/>
              </w:rPr>
            </w:pPr>
            <w:r w:rsidRPr="001A068B">
              <w:rPr>
                <w:b w:val="0"/>
                <w:sz w:val="20"/>
                <w:szCs w:val="20"/>
              </w:rPr>
              <w:t>Cues of disorder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861886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861886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</w:tr>
      <w:tr w:rsidR="002856D2" w:rsidRPr="001A068B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gridSpan w:val="2"/>
            <w:tcBorders>
              <w:left w:val="none" w:sz="0" w:space="0" w:color="auto"/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rPr>
                <w:b w:val="0"/>
                <w:bCs w:val="0"/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FACILITIES/AMENITIES</w:t>
            </w:r>
          </w:p>
        </w:tc>
        <w:tc>
          <w:tcPr>
            <w:tcW w:w="3059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31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977" w:type="dxa"/>
            <w:gridSpan w:val="3"/>
            <w:tcBorders>
              <w:left w:val="single" w:sz="4" w:space="0" w:color="auto"/>
              <w:right w:val="none" w:sz="0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856D2" w:rsidRPr="00BE1E90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1A068B" w:rsidRDefault="002856D2" w:rsidP="00CB4E01">
            <w:pPr>
              <w:rPr>
                <w:bCs w:val="0"/>
                <w:sz w:val="20"/>
                <w:szCs w:val="20"/>
              </w:rPr>
            </w:pPr>
            <w:r w:rsidRPr="001A068B">
              <w:rPr>
                <w:b w:val="0"/>
                <w:sz w:val="20"/>
                <w:szCs w:val="20"/>
              </w:rPr>
              <w:t>Recreation facilities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1A068B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91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A068B">
              <w:rPr>
                <w:b/>
                <w:bCs/>
                <w:sz w:val="20"/>
                <w:szCs w:val="20"/>
              </w:rPr>
              <w:t>4</w:t>
            </w:r>
            <w:r w:rsidRPr="001A068B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A068B">
              <w:rPr>
                <w:b/>
                <w:bCs/>
                <w:sz w:val="20"/>
                <w:szCs w:val="20"/>
              </w:rPr>
              <w:t>4</w:t>
            </w:r>
            <w:r w:rsidRPr="001A068B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2856D2" w:rsidRPr="00F10349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</w:tr>
      <w:tr w:rsidR="002856D2" w:rsidRPr="00A70A04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1A068B" w:rsidRDefault="002856D2" w:rsidP="00CB4E01">
            <w:pPr>
              <w:rPr>
                <w:bCs w:val="0"/>
                <w:sz w:val="20"/>
                <w:szCs w:val="20"/>
              </w:rPr>
            </w:pPr>
            <w:r w:rsidRPr="001A068B">
              <w:rPr>
                <w:b w:val="0"/>
                <w:sz w:val="20"/>
                <w:szCs w:val="20"/>
              </w:rPr>
              <w:t>Food outlets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1A068B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861886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1A068B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2856D2" w:rsidRPr="00A70A04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1A068B" w:rsidRDefault="002856D2" w:rsidP="00CB4E01">
            <w:pPr>
              <w:rPr>
                <w:bCs w:val="0"/>
                <w:sz w:val="20"/>
                <w:szCs w:val="20"/>
              </w:rPr>
            </w:pPr>
            <w:r w:rsidRPr="001A068B">
              <w:rPr>
                <w:b w:val="0"/>
                <w:sz w:val="20"/>
                <w:szCs w:val="20"/>
              </w:rPr>
              <w:t>Institutions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3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2856D2" w:rsidRPr="00A70A04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1A068B" w:rsidRDefault="002856D2" w:rsidP="00CB4E01">
            <w:pPr>
              <w:rPr>
                <w:bCs w:val="0"/>
                <w:sz w:val="20"/>
                <w:szCs w:val="20"/>
              </w:rPr>
            </w:pPr>
            <w:r w:rsidRPr="001A068B">
              <w:rPr>
                <w:b w:val="0"/>
                <w:sz w:val="20"/>
                <w:szCs w:val="20"/>
              </w:rPr>
              <w:t>Shops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F10349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  <w:r w:rsidRPr="001A068B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861886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2856D2" w:rsidRPr="00861886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</w:tr>
      <w:tr w:rsidR="002856D2" w:rsidRPr="00A70A04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1A068B" w:rsidRDefault="002856D2" w:rsidP="00CB4E01">
            <w:pPr>
              <w:rPr>
                <w:bCs w:val="0"/>
                <w:sz w:val="20"/>
                <w:szCs w:val="20"/>
              </w:rPr>
            </w:pPr>
            <w:r w:rsidRPr="001A068B">
              <w:rPr>
                <w:b w:val="0"/>
                <w:sz w:val="20"/>
                <w:szCs w:val="20"/>
              </w:rPr>
              <w:t>WCs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2856D2" w:rsidRPr="00A70A04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1A068B" w:rsidRDefault="002856D2" w:rsidP="00CB4E01">
            <w:pPr>
              <w:rPr>
                <w:bCs w:val="0"/>
                <w:sz w:val="20"/>
                <w:szCs w:val="20"/>
              </w:rPr>
            </w:pPr>
            <w:r w:rsidRPr="001A068B">
              <w:rPr>
                <w:b w:val="0"/>
                <w:sz w:val="20"/>
                <w:szCs w:val="20"/>
              </w:rPr>
              <w:t>Services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Pr="001A068B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91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  <w:r w:rsidRPr="001A068B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856D2" w:rsidRPr="00585770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2856D2" w:rsidRPr="001A068B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rPr>
                <w:sz w:val="20"/>
                <w:szCs w:val="20"/>
              </w:rPr>
            </w:pPr>
            <w:r w:rsidRPr="001A068B">
              <w:rPr>
                <w:sz w:val="20"/>
                <w:szCs w:val="20"/>
              </w:rPr>
              <w:t>STREET CONDITIONS</w:t>
            </w:r>
          </w:p>
        </w:tc>
        <w:tc>
          <w:tcPr>
            <w:tcW w:w="3059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31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977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856D2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1A068B" w:rsidRDefault="002856D2" w:rsidP="00CB4E01">
            <w:pPr>
              <w:rPr>
                <w:b w:val="0"/>
                <w:sz w:val="20"/>
                <w:szCs w:val="20"/>
              </w:rPr>
            </w:pPr>
            <w:r w:rsidRPr="001A068B">
              <w:rPr>
                <w:b w:val="0"/>
                <w:sz w:val="20"/>
                <w:szCs w:val="20"/>
              </w:rPr>
              <w:t>Pavements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Pr="001A068B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2856D2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1A068B" w:rsidRDefault="002856D2" w:rsidP="00CB4E01">
            <w:pPr>
              <w:rPr>
                <w:b w:val="0"/>
                <w:sz w:val="20"/>
                <w:szCs w:val="20"/>
              </w:rPr>
            </w:pPr>
            <w:r w:rsidRPr="001A068B">
              <w:rPr>
                <w:b w:val="0"/>
                <w:sz w:val="20"/>
                <w:szCs w:val="20"/>
              </w:rPr>
              <w:t>Pedestrian envir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5866CA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2856D2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1A068B" w:rsidRDefault="002856D2" w:rsidP="00CB4E01">
            <w:pPr>
              <w:rPr>
                <w:b w:val="0"/>
                <w:sz w:val="20"/>
                <w:szCs w:val="20"/>
              </w:rPr>
            </w:pPr>
            <w:r w:rsidRPr="001A068B">
              <w:rPr>
                <w:b w:val="0"/>
                <w:sz w:val="20"/>
                <w:szCs w:val="20"/>
              </w:rPr>
              <w:t>Street lighting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2856D2" w:rsidRPr="002C32D5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Traffic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C32D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Pr="002C32D5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2856D2" w:rsidRPr="002C32D5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Pollution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3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2C32D5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2856D2" w:rsidRPr="002C32D5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PA FACILITIES</w:t>
            </w:r>
          </w:p>
        </w:tc>
        <w:tc>
          <w:tcPr>
            <w:tcW w:w="192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856D2" w:rsidRPr="002C32D5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PA/health clubs/facs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C32D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C32D5">
              <w:rPr>
                <w:b/>
                <w:sz w:val="20"/>
                <w:szCs w:val="20"/>
              </w:rPr>
              <w:t>3</w:t>
            </w:r>
          </w:p>
        </w:tc>
      </w:tr>
      <w:tr w:rsidR="002856D2" w:rsidRPr="002C32D5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Walk/bike trails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</w:tr>
      <w:tr w:rsidR="002856D2" w:rsidRPr="002C32D5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2C32D5" w:rsidRDefault="002856D2" w:rsidP="00CB4E01">
            <w:pPr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LAND USE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92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856D2" w:rsidRPr="002C32D5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D</w:t>
            </w:r>
            <w:r w:rsidRPr="002C32D5">
              <w:rPr>
                <w:b w:val="0"/>
                <w:sz w:val="20"/>
                <w:szCs w:val="20"/>
              </w:rPr>
              <w:t>ensity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C32D5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1A068B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2856D2" w:rsidRPr="002C32D5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Land use mix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C32D5">
              <w:rPr>
                <w:b/>
                <w:sz w:val="20"/>
                <w:szCs w:val="20"/>
              </w:rPr>
              <w:t>2</w:t>
            </w:r>
            <w:r w:rsidRPr="002C32D5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2856D2" w:rsidRPr="002C32D5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Resid’l density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4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C32D5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C32D5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2856D2" w:rsidRPr="002C32D5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CONNECTIVITY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856D2" w:rsidRPr="002C32D5" w:rsidTr="00CB4E0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Connectivity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Pr="002C32D5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C32D5">
              <w:rPr>
                <w:b/>
                <w:sz w:val="20"/>
                <w:szCs w:val="20"/>
              </w:rPr>
              <w:t>2</w:t>
            </w:r>
            <w:r w:rsidRPr="002C32D5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Pr="002C32D5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2C32D5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2856D2" w:rsidRPr="002C32D5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 xml:space="preserve">Connectivity + </w:t>
            </w:r>
            <w:r w:rsidRPr="002C32D5">
              <w:rPr>
                <w:b w:val="0"/>
                <w:sz w:val="20"/>
                <w:szCs w:val="20"/>
              </w:rPr>
              <w:lastRenderedPageBreak/>
              <w:t>density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10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9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2856D2" w:rsidRPr="002C32D5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tcBorders>
              <w:bottom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Transit</w:t>
            </w:r>
          </w:p>
        </w:tc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585770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2856D2" w:rsidRDefault="002856D2" w:rsidP="002856D2">
      <w:pPr>
        <w:spacing w:line="276" w:lineRule="auto"/>
      </w:pPr>
      <w:r>
        <w:t>† C</w:t>
      </w:r>
      <w:r w:rsidRPr="002C32D5">
        <w:t>onflicting results; institutions were defined as public, financial, educational, social or religious organisations</w:t>
      </w:r>
    </w:p>
    <w:p w:rsidR="002856D2" w:rsidRDefault="002856D2" w:rsidP="002856D2">
      <w:pPr>
        <w:widowControl w:val="0"/>
        <w:autoSpaceDE w:val="0"/>
        <w:autoSpaceDN w:val="0"/>
        <w:adjustRightInd w:val="0"/>
        <w:spacing w:line="240" w:lineRule="auto"/>
      </w:pPr>
    </w:p>
    <w:p w:rsidR="002856D2" w:rsidRPr="002C32D5" w:rsidRDefault="002856D2" w:rsidP="002856D2">
      <w:pPr>
        <w:spacing w:line="276" w:lineRule="auto"/>
        <w:rPr>
          <w:b/>
        </w:rPr>
      </w:pPr>
      <w:r>
        <w:rPr>
          <w:b/>
        </w:rPr>
        <w:t>Table S2</w:t>
      </w:r>
      <w:r w:rsidRPr="002C32D5">
        <w:rPr>
          <w:b/>
        </w:rPr>
        <w:t xml:space="preserve">: </w:t>
      </w:r>
      <w:r w:rsidRPr="002C32D5">
        <w:t>Results for social environment variables</w:t>
      </w:r>
    </w:p>
    <w:tbl>
      <w:tblPr>
        <w:tblStyle w:val="LightShading"/>
        <w:tblW w:w="1184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1163"/>
        <w:gridCol w:w="1072"/>
        <w:gridCol w:w="850"/>
        <w:gridCol w:w="1134"/>
        <w:gridCol w:w="1134"/>
        <w:gridCol w:w="851"/>
        <w:gridCol w:w="1134"/>
        <w:gridCol w:w="1134"/>
        <w:gridCol w:w="850"/>
        <w:gridCol w:w="1134"/>
      </w:tblGrid>
      <w:tr w:rsidR="002856D2" w:rsidRPr="002C32D5" w:rsidTr="00CB4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6" w:type="dxa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Walking &amp; Light PA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MVPA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Overall PA</w:t>
            </w:r>
          </w:p>
        </w:tc>
      </w:tr>
      <w:tr w:rsidR="002856D2" w:rsidRPr="002C32D5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Studies(N)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Nu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Nu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Nu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Positive</w:t>
            </w:r>
          </w:p>
        </w:tc>
      </w:tr>
      <w:tr w:rsidR="002856D2" w:rsidRPr="002C32D5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bCs w:val="0"/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SOCIAL CAPITAL</w:t>
            </w:r>
          </w:p>
        </w:tc>
        <w:tc>
          <w:tcPr>
            <w:tcW w:w="305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9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856D2" w:rsidRPr="002C32D5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Capital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2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2C32D5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2C32D5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2C32D5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56D2" w:rsidRPr="002C32D5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</w:tcPr>
          <w:p w:rsidR="002856D2" w:rsidRPr="002C32D5" w:rsidRDefault="002856D2" w:rsidP="00CB4E01">
            <w:pPr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REPUTATION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2856D2" w:rsidRPr="002C32D5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External reputation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2856D2" w:rsidRPr="002C32D5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Sense of progress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2856D2" w:rsidRPr="002C32D5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SOCIAL NETWORK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2856D2" w:rsidRPr="002C32D5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Networks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C94EBD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2856D2" w:rsidRPr="002C32D5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TRUST &amp; EMPOWERMENT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2856D2" w:rsidRPr="002C32D5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Trust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2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2856D2" w:rsidRPr="002C32D5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Engagement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2856D2" w:rsidRPr="002C32D5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bCs w:val="0"/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COHESION &amp; SAFETY</w:t>
            </w:r>
          </w:p>
        </w:tc>
        <w:tc>
          <w:tcPr>
            <w:tcW w:w="305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3119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3118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856D2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</w:tcPr>
          <w:p w:rsidR="002856D2" w:rsidRPr="002C32D5" w:rsidRDefault="002856D2" w:rsidP="00CB4E01">
            <w:pPr>
              <w:rPr>
                <w:b w:val="0"/>
                <w:sz w:val="20"/>
                <w:szCs w:val="20"/>
              </w:rPr>
            </w:pPr>
            <w:r w:rsidRPr="002C32D5">
              <w:rPr>
                <w:b w:val="0"/>
                <w:sz w:val="20"/>
                <w:szCs w:val="20"/>
              </w:rPr>
              <w:t>Cohesion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1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32D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2C32D5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2C32D5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C32D5">
              <w:rPr>
                <w:b/>
                <w:sz w:val="20"/>
                <w:szCs w:val="20"/>
              </w:rPr>
              <w:t>2</w:t>
            </w:r>
          </w:p>
        </w:tc>
      </w:tr>
      <w:tr w:rsidR="002856D2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</w:tcPr>
          <w:p w:rsidR="002856D2" w:rsidRPr="001A068B" w:rsidRDefault="002856D2" w:rsidP="00CB4E01">
            <w:pPr>
              <w:rPr>
                <w:b w:val="0"/>
                <w:sz w:val="20"/>
                <w:szCs w:val="20"/>
              </w:rPr>
            </w:pPr>
            <w:r w:rsidRPr="001A068B">
              <w:rPr>
                <w:b w:val="0"/>
                <w:sz w:val="20"/>
                <w:szCs w:val="20"/>
              </w:rPr>
              <w:t>Belonging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1A068B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2856D2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</w:tcPr>
          <w:p w:rsidR="002856D2" w:rsidRPr="001A068B" w:rsidRDefault="002856D2" w:rsidP="00CB4E01">
            <w:pPr>
              <w:rPr>
                <w:b w:val="0"/>
                <w:sz w:val="20"/>
                <w:szCs w:val="20"/>
              </w:rPr>
            </w:pPr>
            <w:r w:rsidRPr="001A068B">
              <w:rPr>
                <w:b w:val="0"/>
                <w:sz w:val="20"/>
                <w:szCs w:val="20"/>
              </w:rPr>
              <w:t>Crime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Pr="001A068B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56526F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  <w:r w:rsidRPr="00A970CE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1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1A068B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Pr="009357FE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2856D2" w:rsidTr="00CB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shd w:val="clear" w:color="auto" w:fill="auto"/>
          </w:tcPr>
          <w:p w:rsidR="002856D2" w:rsidRPr="001A068B" w:rsidRDefault="002856D2" w:rsidP="00CB4E01">
            <w:pPr>
              <w:rPr>
                <w:b w:val="0"/>
                <w:sz w:val="20"/>
                <w:szCs w:val="20"/>
              </w:rPr>
            </w:pPr>
            <w:r w:rsidRPr="001A068B">
              <w:rPr>
                <w:b w:val="0"/>
                <w:sz w:val="20"/>
                <w:szCs w:val="20"/>
              </w:rPr>
              <w:t>Safety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auto"/>
          </w:tcPr>
          <w:p w:rsidR="002856D2" w:rsidRPr="00E84FEC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1A068B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A068B">
              <w:rPr>
                <w:b/>
                <w:sz w:val="20"/>
                <w:szCs w:val="20"/>
              </w:rPr>
              <w:t>5</w:t>
            </w:r>
            <w:r w:rsidRPr="001A068B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</w:tcPr>
          <w:p w:rsidR="002856D2" w:rsidRPr="00BF28F2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  <w:r w:rsidRPr="001A068B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0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  <w:r w:rsidRPr="001A068B"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2856D2" w:rsidTr="00CB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bottom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rPr>
                <w:b w:val="0"/>
                <w:sz w:val="20"/>
                <w:szCs w:val="20"/>
              </w:rPr>
            </w:pPr>
            <w:r w:rsidRPr="001A068B">
              <w:rPr>
                <w:b w:val="0"/>
                <w:sz w:val="20"/>
                <w:szCs w:val="20"/>
              </w:rPr>
              <w:t>Disorder</w:t>
            </w:r>
          </w:p>
        </w:tc>
        <w:tc>
          <w:tcPr>
            <w:tcW w:w="11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856D2" w:rsidRPr="001A068B" w:rsidRDefault="002856D2" w:rsidP="00CB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2856D2" w:rsidRDefault="002856D2" w:rsidP="002856D2">
      <w:pPr>
        <w:rPr>
          <w:u w:val="single"/>
        </w:rPr>
      </w:pPr>
      <w:r>
        <w:t>† Conflicting results.</w:t>
      </w:r>
      <w:r>
        <w:rPr>
          <w:u w:val="single"/>
        </w:rPr>
        <w:t xml:space="preserve"> </w:t>
      </w:r>
    </w:p>
    <w:p w:rsidR="002856D2" w:rsidRPr="00C46E9D" w:rsidRDefault="002856D2" w:rsidP="002856D2">
      <w:pPr>
        <w:widowControl w:val="0"/>
        <w:autoSpaceDE w:val="0"/>
        <w:autoSpaceDN w:val="0"/>
        <w:adjustRightInd w:val="0"/>
        <w:spacing w:line="240" w:lineRule="auto"/>
      </w:pPr>
    </w:p>
    <w:p w:rsidR="00EA77B6" w:rsidRDefault="00EA77B6">
      <w:bookmarkStart w:id="0" w:name="_GoBack"/>
      <w:bookmarkEnd w:id="0"/>
    </w:p>
    <w:sectPr w:rsidR="00EA77B6" w:rsidSect="00D314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6D2"/>
    <w:rsid w:val="002856D2"/>
    <w:rsid w:val="006918EF"/>
    <w:rsid w:val="00EA77B6"/>
    <w:rsid w:val="00FF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562B84-2E53-4CF9-9BCF-FD74635F2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856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